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91D" w:rsidRPr="00294F9E" w:rsidRDefault="000D0896" w:rsidP="0040791D">
      <w:pPr>
        <w:rPr>
          <w:b/>
          <w:noProof/>
          <w:lang w:eastAsia="en-GB"/>
        </w:rPr>
      </w:pPr>
      <w:r w:rsidRPr="00294F9E">
        <w:rPr>
          <w:b/>
          <w:noProof/>
          <w:lang w:eastAsia="en-GB"/>
        </w:rPr>
        <w:t>Figure S1</w:t>
      </w:r>
      <w:r w:rsidR="00294F9E">
        <w:rPr>
          <w:b/>
          <w:noProof/>
          <w:lang w:eastAsia="en-GB"/>
        </w:rPr>
        <w:t>.</w:t>
      </w:r>
      <w:r w:rsidR="0040791D" w:rsidRPr="00294F9E">
        <w:rPr>
          <w:b/>
          <w:noProof/>
          <w:lang w:eastAsia="en-GB"/>
        </w:rPr>
        <w:t xml:space="preserve"> Age standardised </w:t>
      </w:r>
      <w:r w:rsidR="00A4421D" w:rsidRPr="00294F9E">
        <w:rPr>
          <w:b/>
          <w:noProof/>
          <w:lang w:eastAsia="en-GB"/>
        </w:rPr>
        <w:t>incidence</w:t>
      </w:r>
      <w:r w:rsidR="0040791D" w:rsidRPr="00294F9E">
        <w:rPr>
          <w:b/>
          <w:noProof/>
          <w:lang w:eastAsia="en-GB"/>
        </w:rPr>
        <w:t xml:space="preserve"> of LRTI including COPD exac</w:t>
      </w:r>
      <w:r w:rsidR="00294F9E">
        <w:rPr>
          <w:b/>
          <w:noProof/>
          <w:lang w:eastAsia="en-GB"/>
        </w:rPr>
        <w:t>erbation codes by sex over time.</w:t>
      </w:r>
    </w:p>
    <w:p w:rsidR="00855D44" w:rsidRDefault="0040791D" w:rsidP="0040791D">
      <w:r w:rsidRPr="0040791D">
        <w:rPr>
          <w:noProof/>
          <w:lang w:eastAsia="en-GB"/>
        </w:rPr>
        <w:drawing>
          <wp:inline distT="0" distB="0" distL="0" distR="0">
            <wp:extent cx="6246000" cy="328739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855D44" w:rsidSect="0040791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0791D"/>
    <w:rsid w:val="000D0896"/>
    <w:rsid w:val="00177113"/>
    <w:rsid w:val="00294F9E"/>
    <w:rsid w:val="0040791D"/>
    <w:rsid w:val="00855D44"/>
    <w:rsid w:val="008F5CCE"/>
    <w:rsid w:val="00A4421D"/>
    <w:rsid w:val="00CA35BB"/>
    <w:rsid w:val="00DF505E"/>
    <w:rsid w:val="00E571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9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791D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91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EPHSHARE2\EPHSHARE2\SHARED\SHARED\IDEU\Lizzie&amp;Sara\Lizzie's%20Methods%20etc\COPD%20rates%20better_minusLEW_age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/>
      <c:lineChart>
        <c:grouping val="standard"/>
        <c:ser>
          <c:idx val="1"/>
          <c:order val="0"/>
          <c:tx>
            <c:strRef>
              <c:f>F_standardised_LRTI_COPD!$B$36</c:f>
              <c:strCache>
                <c:ptCount val="1"/>
                <c:pt idx="0">
                  <c:v>Age standardised male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M_standardised_LRTI_COPD!$C$27:$P$27</c:f>
                <c:numCache>
                  <c:formatCode>General</c:formatCode>
                  <c:ptCount val="14"/>
                  <c:pt idx="0">
                    <c:v>2.1650587745726511</c:v>
                  </c:pt>
                  <c:pt idx="1">
                    <c:v>2.0313861964397195</c:v>
                  </c:pt>
                  <c:pt idx="2">
                    <c:v>1.8720795081963846</c:v>
                  </c:pt>
                  <c:pt idx="3">
                    <c:v>1.7016431553792419</c:v>
                  </c:pt>
                  <c:pt idx="4">
                    <c:v>1.6621475751226282</c:v>
                  </c:pt>
                  <c:pt idx="5">
                    <c:v>1.6495779558684336</c:v>
                  </c:pt>
                  <c:pt idx="6">
                    <c:v>1.734184300451542</c:v>
                  </c:pt>
                  <c:pt idx="7">
                    <c:v>1.748054689673967</c:v>
                  </c:pt>
                  <c:pt idx="8">
                    <c:v>1.7103468241083715</c:v>
                  </c:pt>
                  <c:pt idx="9">
                    <c:v>1.7073608677149716</c:v>
                  </c:pt>
                  <c:pt idx="10">
                    <c:v>1.7588006317129945</c:v>
                  </c:pt>
                  <c:pt idx="11">
                    <c:v>1.8408781186783691</c:v>
                  </c:pt>
                  <c:pt idx="12">
                    <c:v>1.7117418397670572</c:v>
                  </c:pt>
                  <c:pt idx="13">
                    <c:v>1.7450238524485246</c:v>
                  </c:pt>
                </c:numCache>
              </c:numRef>
            </c:plus>
            <c:minus>
              <c:numRef>
                <c:f>M_standardised_LRTI_COPD!$C$27:$P$27</c:f>
                <c:numCache>
                  <c:formatCode>General</c:formatCode>
                  <c:ptCount val="14"/>
                  <c:pt idx="0">
                    <c:v>2.1650587745726511</c:v>
                  </c:pt>
                  <c:pt idx="1">
                    <c:v>2.0313861964397195</c:v>
                  </c:pt>
                  <c:pt idx="2">
                    <c:v>1.8720795081963846</c:v>
                  </c:pt>
                  <c:pt idx="3">
                    <c:v>1.7016431553792419</c:v>
                  </c:pt>
                  <c:pt idx="4">
                    <c:v>1.6621475751226282</c:v>
                  </c:pt>
                  <c:pt idx="5">
                    <c:v>1.6495779558684336</c:v>
                  </c:pt>
                  <c:pt idx="6">
                    <c:v>1.734184300451542</c:v>
                  </c:pt>
                  <c:pt idx="7">
                    <c:v>1.748054689673967</c:v>
                  </c:pt>
                  <c:pt idx="8">
                    <c:v>1.7103468241083715</c:v>
                  </c:pt>
                  <c:pt idx="9">
                    <c:v>1.7073608677149716</c:v>
                  </c:pt>
                  <c:pt idx="10">
                    <c:v>1.7588006317129945</c:v>
                  </c:pt>
                  <c:pt idx="11">
                    <c:v>1.8408781186783691</c:v>
                  </c:pt>
                  <c:pt idx="12">
                    <c:v>1.7117418397670572</c:v>
                  </c:pt>
                  <c:pt idx="13">
                    <c:v>1.7450238524485246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cat>
            <c:numRef>
              <c:f>F_standardised_LRTI_COPD!$C$1:$P$1</c:f>
              <c:numCache>
                <c:formatCode>General</c:formatCod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numCache>
            </c:numRef>
          </c:cat>
          <c:val>
            <c:numRef>
              <c:f>M_standardised_LRTI_COPD!$C$23:$P$23</c:f>
              <c:numCache>
                <c:formatCode>General</c:formatCode>
                <c:ptCount val="14"/>
                <c:pt idx="0">
                  <c:v>127.45415990417673</c:v>
                </c:pt>
                <c:pt idx="1">
                  <c:v>127.02517767014641</c:v>
                </c:pt>
                <c:pt idx="2">
                  <c:v>126.16585583247118</c:v>
                </c:pt>
                <c:pt idx="3">
                  <c:v>120.52821214980615</c:v>
                </c:pt>
                <c:pt idx="4">
                  <c:v>122.37262690627712</c:v>
                </c:pt>
                <c:pt idx="5">
                  <c:v>126.57817329174375</c:v>
                </c:pt>
                <c:pt idx="6">
                  <c:v>139.72702632579919</c:v>
                </c:pt>
                <c:pt idx="7">
                  <c:v>144.20075451320312</c:v>
                </c:pt>
                <c:pt idx="8">
                  <c:v>141.83204571198681</c:v>
                </c:pt>
                <c:pt idx="9">
                  <c:v>142.7098414004619</c:v>
                </c:pt>
                <c:pt idx="10">
                  <c:v>148.7345968431612</c:v>
                </c:pt>
                <c:pt idx="11">
                  <c:v>156.12341183161439</c:v>
                </c:pt>
                <c:pt idx="12">
                  <c:v>137.70694262307074</c:v>
                </c:pt>
                <c:pt idx="13">
                  <c:v>141.0495796080337</c:v>
                </c:pt>
              </c:numCache>
            </c:numRef>
          </c:val>
        </c:ser>
        <c:ser>
          <c:idx val="0"/>
          <c:order val="1"/>
          <c:tx>
            <c:strRef>
              <c:f>F_standardised_LRTI_COPD!$B$37</c:f>
              <c:strCache>
                <c:ptCount val="1"/>
                <c:pt idx="0">
                  <c:v>Age standardised female</c:v>
                </c:pt>
              </c:strCache>
            </c:strRef>
          </c:tx>
          <c:spPr>
            <a:ln w="19050">
              <a:solidFill>
                <a:schemeClr val="tx1"/>
              </a:solidFill>
              <a:prstDash val="lg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F_standardised_LRTI_COPD!$C$27:$P$27</c:f>
                <c:numCache>
                  <c:formatCode>General</c:formatCode>
                  <c:ptCount val="14"/>
                  <c:pt idx="0">
                    <c:v>1.5865644371610532</c:v>
                  </c:pt>
                  <c:pt idx="1">
                    <c:v>1.5348633444506681</c:v>
                  </c:pt>
                  <c:pt idx="2">
                    <c:v>1.4133102544763054</c:v>
                  </c:pt>
                  <c:pt idx="3">
                    <c:v>1.2834304207809497</c:v>
                  </c:pt>
                  <c:pt idx="4">
                    <c:v>1.2620992209697939</c:v>
                  </c:pt>
                  <c:pt idx="5">
                    <c:v>1.2696789262693617</c:v>
                  </c:pt>
                  <c:pt idx="6">
                    <c:v>1.3507875472484874</c:v>
                  </c:pt>
                  <c:pt idx="7">
                    <c:v>1.3455679287715423</c:v>
                  </c:pt>
                  <c:pt idx="8">
                    <c:v>1.3261292136433811</c:v>
                  </c:pt>
                  <c:pt idx="9">
                    <c:v>1.3348169302650585</c:v>
                  </c:pt>
                  <c:pt idx="10">
                    <c:v>1.3579537766013352</c:v>
                  </c:pt>
                  <c:pt idx="11">
                    <c:v>1.4202991859004768</c:v>
                  </c:pt>
                  <c:pt idx="12">
                    <c:v>1.3299657394457969</c:v>
                  </c:pt>
                  <c:pt idx="13">
                    <c:v>1.3963804645040609</c:v>
                  </c:pt>
                </c:numCache>
              </c:numRef>
            </c:plus>
            <c:minus>
              <c:numRef>
                <c:f>F_standardised_LRTI_COPD!$C$27:$P$27</c:f>
                <c:numCache>
                  <c:formatCode>General</c:formatCode>
                  <c:ptCount val="14"/>
                  <c:pt idx="0">
                    <c:v>1.5865644371610532</c:v>
                  </c:pt>
                  <c:pt idx="1">
                    <c:v>1.5348633444506681</c:v>
                  </c:pt>
                  <c:pt idx="2">
                    <c:v>1.4133102544763054</c:v>
                  </c:pt>
                  <c:pt idx="3">
                    <c:v>1.2834304207809497</c:v>
                  </c:pt>
                  <c:pt idx="4">
                    <c:v>1.2620992209697939</c:v>
                  </c:pt>
                  <c:pt idx="5">
                    <c:v>1.2696789262693617</c:v>
                  </c:pt>
                  <c:pt idx="6">
                    <c:v>1.3507875472484874</c:v>
                  </c:pt>
                  <c:pt idx="7">
                    <c:v>1.3455679287715423</c:v>
                  </c:pt>
                  <c:pt idx="8">
                    <c:v>1.3261292136433811</c:v>
                  </c:pt>
                  <c:pt idx="9">
                    <c:v>1.3348169302650585</c:v>
                  </c:pt>
                  <c:pt idx="10">
                    <c:v>1.3579537766013352</c:v>
                  </c:pt>
                  <c:pt idx="11">
                    <c:v>1.4202991859004768</c:v>
                  </c:pt>
                  <c:pt idx="12">
                    <c:v>1.3299657394457969</c:v>
                  </c:pt>
                  <c:pt idx="13">
                    <c:v>1.3963804645040609</c:v>
                  </c:pt>
                </c:numCache>
              </c:numRef>
            </c:minus>
            <c:spPr>
              <a:ln>
                <a:solidFill>
                  <a:schemeClr val="tx1"/>
                </a:solidFill>
              </a:ln>
            </c:spPr>
          </c:errBars>
          <c:cat>
            <c:numRef>
              <c:f>F_standardised_LRTI_COPD!$C$1:$P$1</c:f>
              <c:numCache>
                <c:formatCode>General</c:formatCode>
                <c:ptCount val="14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</c:numCache>
            </c:numRef>
          </c:cat>
          <c:val>
            <c:numRef>
              <c:f>F_standardised_LRTI_COPD!$C$23:$P$23</c:f>
              <c:numCache>
                <c:formatCode>General</c:formatCode>
                <c:ptCount val="14"/>
                <c:pt idx="0">
                  <c:v>110.75228632924754</c:v>
                </c:pt>
                <c:pt idx="1">
                  <c:v>116.00206763273664</c:v>
                </c:pt>
                <c:pt idx="2">
                  <c:v>114.71860978400581</c:v>
                </c:pt>
                <c:pt idx="3">
                  <c:v>108.25695696573561</c:v>
                </c:pt>
                <c:pt idx="4">
                  <c:v>110.88689545492545</c:v>
                </c:pt>
                <c:pt idx="5">
                  <c:v>115.93556384473915</c:v>
                </c:pt>
                <c:pt idx="6">
                  <c:v>130.50891984022493</c:v>
                </c:pt>
                <c:pt idx="7">
                  <c:v>132.47188630834822</c:v>
                </c:pt>
                <c:pt idx="8">
                  <c:v>130.5976687299497</c:v>
                </c:pt>
                <c:pt idx="9">
                  <c:v>131.37667641723363</c:v>
                </c:pt>
                <c:pt idx="10">
                  <c:v>134.7912178338924</c:v>
                </c:pt>
                <c:pt idx="11">
                  <c:v>142.70626047420504</c:v>
                </c:pt>
                <c:pt idx="12">
                  <c:v>126.59722486755072</c:v>
                </c:pt>
                <c:pt idx="13">
                  <c:v>134.38658178678537</c:v>
                </c:pt>
              </c:numCache>
            </c:numRef>
          </c:val>
        </c:ser>
        <c:ser>
          <c:idx val="3"/>
          <c:order val="2"/>
          <c:tx>
            <c:strRef>
              <c:f>F_standardised_LRTI_COPD!$B$38</c:f>
              <c:strCache>
                <c:ptCount val="1"/>
                <c:pt idx="0">
                  <c:v>Crude male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ot"/>
            </a:ln>
          </c:spPr>
          <c:marker>
            <c:symbol val="none"/>
          </c:marker>
          <c:val>
            <c:numRef>
              <c:f>LRTI_COPD!$B$68:$O$68</c:f>
              <c:numCache>
                <c:formatCode>General</c:formatCode>
                <c:ptCount val="14"/>
                <c:pt idx="0">
                  <c:v>103.1271</c:v>
                </c:pt>
                <c:pt idx="1">
                  <c:v>104.3681</c:v>
                </c:pt>
                <c:pt idx="2">
                  <c:v>106.24785</c:v>
                </c:pt>
                <c:pt idx="3">
                  <c:v>105.18204999999998</c:v>
                </c:pt>
                <c:pt idx="4">
                  <c:v>109.63869999999999</c:v>
                </c:pt>
                <c:pt idx="5">
                  <c:v>117.62125</c:v>
                </c:pt>
                <c:pt idx="6">
                  <c:v>133.35275000000001</c:v>
                </c:pt>
                <c:pt idx="7">
                  <c:v>141.88645000000002</c:v>
                </c:pt>
                <c:pt idx="8">
                  <c:v>143.98885000000001</c:v>
                </c:pt>
                <c:pt idx="9">
                  <c:v>149.37260000000001</c:v>
                </c:pt>
                <c:pt idx="10">
                  <c:v>158.99765000000002</c:v>
                </c:pt>
                <c:pt idx="11">
                  <c:v>169.29794999999999</c:v>
                </c:pt>
                <c:pt idx="12">
                  <c:v>151.76700000000002</c:v>
                </c:pt>
                <c:pt idx="13">
                  <c:v>157.56319999999999</c:v>
                </c:pt>
              </c:numCache>
            </c:numRef>
          </c:val>
        </c:ser>
        <c:ser>
          <c:idx val="2"/>
          <c:order val="3"/>
          <c:tx>
            <c:strRef>
              <c:f>F_standardised_LRTI_COPD!$B$39</c:f>
              <c:strCache>
                <c:ptCount val="1"/>
                <c:pt idx="0">
                  <c:v>Crude female</c:v>
                </c:pt>
              </c:strCache>
            </c:strRef>
          </c:tx>
          <c:spPr>
            <a:ln w="19050">
              <a:solidFill>
                <a:schemeClr val="tx1"/>
              </a:solidFill>
              <a:prstDash val="sysDash"/>
            </a:ln>
          </c:spPr>
          <c:marker>
            <c:symbol val="none"/>
          </c:marker>
          <c:val>
            <c:numRef>
              <c:f>LRTI_COPD!$B$69:$O$69</c:f>
              <c:numCache>
                <c:formatCode>General</c:formatCode>
                <c:ptCount val="14"/>
                <c:pt idx="0">
                  <c:v>102.66719999999999</c:v>
                </c:pt>
                <c:pt idx="1">
                  <c:v>109.17150000000001</c:v>
                </c:pt>
                <c:pt idx="2">
                  <c:v>110.32854999999998</c:v>
                </c:pt>
                <c:pt idx="3">
                  <c:v>106.71505000000002</c:v>
                </c:pt>
                <c:pt idx="4">
                  <c:v>111.71920000000001</c:v>
                </c:pt>
                <c:pt idx="5">
                  <c:v>118.86590000000001</c:v>
                </c:pt>
                <c:pt idx="6">
                  <c:v>136.37860000000001</c:v>
                </c:pt>
                <c:pt idx="7">
                  <c:v>141.16374999999999</c:v>
                </c:pt>
                <c:pt idx="8">
                  <c:v>141.53605000000002</c:v>
                </c:pt>
                <c:pt idx="9">
                  <c:v>144.35385000000002</c:v>
                </c:pt>
                <c:pt idx="10">
                  <c:v>150.26319999999998</c:v>
                </c:pt>
                <c:pt idx="11">
                  <c:v>160.83725000000001</c:v>
                </c:pt>
                <c:pt idx="12">
                  <c:v>144.13120000000001</c:v>
                </c:pt>
                <c:pt idx="13">
                  <c:v>155.417</c:v>
                </c:pt>
              </c:numCache>
            </c:numRef>
          </c:val>
        </c:ser>
        <c:marker val="1"/>
        <c:axId val="226659712"/>
        <c:axId val="227444608"/>
      </c:lineChart>
      <c:catAx>
        <c:axId val="2266597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Financial Year</a:t>
                </a:r>
                <a:endParaRPr lang="en-GB" b="0"/>
              </a:p>
            </c:rich>
          </c:tx>
          <c:layout/>
        </c:title>
        <c:numFmt formatCode="General" sourceLinked="1"/>
        <c:tickLblPos val="nextTo"/>
        <c:txPr>
          <a:bodyPr rot="-2700000"/>
          <a:lstStyle/>
          <a:p>
            <a:pPr>
              <a:defRPr/>
            </a:pPr>
            <a:endParaRPr lang="en-US"/>
          </a:p>
        </c:txPr>
        <c:crossAx val="227444608"/>
        <c:crosses val="autoZero"/>
        <c:auto val="1"/>
        <c:lblAlgn val="ctr"/>
        <c:lblOffset val="100"/>
      </c:catAx>
      <c:valAx>
        <c:axId val="227444608"/>
        <c:scaling>
          <c:orientation val="minMax"/>
          <c:max val="170"/>
          <c:min val="90"/>
        </c:scaling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Rate/1000 person years</a:t>
                </a:r>
                <a:endParaRPr lang="en-GB" b="0"/>
              </a:p>
            </c:rich>
          </c:tx>
          <c:layout/>
        </c:title>
        <c:numFmt formatCode="General" sourceLinked="1"/>
        <c:tickLblPos val="nextTo"/>
        <c:crossAx val="22665971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0302609670188931"/>
          <c:y val="0.52356926989303065"/>
          <c:w val="0.27867419148254891"/>
          <c:h val="0.24646749173737878"/>
        </c:manualLayout>
      </c:layout>
      <c:overlay val="1"/>
    </c:legend>
    <c:plotVisOnly val="1"/>
  </c:chart>
  <c:spPr>
    <a:ln>
      <a:noFill/>
    </a:ln>
  </c:spPr>
  <c:txPr>
    <a:bodyPr/>
    <a:lstStyle/>
    <a:p>
      <a:pPr>
        <a:defRPr sz="900"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</Words>
  <Characters>86</Characters>
  <Application>Microsoft Office Word</Application>
  <DocSecurity>0</DocSecurity>
  <Lines>1</Lines>
  <Paragraphs>1</Paragraphs>
  <ScaleCrop>false</ScaleCrop>
  <Company>London School of Hygiene &amp; Tropical Medicine</Company>
  <LinksUpToDate>false</LinksUpToDate>
  <CharactersWithSpaces>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Millett</dc:creator>
  <cp:lastModifiedBy>Elizabeth Millett</cp:lastModifiedBy>
  <cp:revision>4</cp:revision>
  <dcterms:created xsi:type="dcterms:W3CDTF">2013-04-29T16:28:00Z</dcterms:created>
  <dcterms:modified xsi:type="dcterms:W3CDTF">2013-08-16T10:49:00Z</dcterms:modified>
</cp:coreProperties>
</file>